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3E13C" w14:textId="77777777" w:rsidR="00085CB3" w:rsidRDefault="00977021">
      <w:pPr>
        <w:pStyle w:val="Beschriftung"/>
        <w:keepNext/>
        <w:rPr>
          <w:lang w:val="en-US"/>
        </w:rPr>
      </w:pPr>
      <w:bookmarkStart w:id="0" w:name="_Ref52014675"/>
      <w:bookmarkStart w:id="1" w:name="_Hlk65582000"/>
      <w:r>
        <w:rPr>
          <w:lang w:val="en-US"/>
        </w:rPr>
        <w:t xml:space="preserve">Additional file </w:t>
      </w:r>
      <w:bookmarkEnd w:id="0"/>
      <w:r>
        <w:t>2</w:t>
      </w:r>
      <w:r>
        <w:rPr>
          <w:lang w:val="en-US"/>
        </w:rPr>
        <w:t xml:space="preserve">: Health care use </w:t>
      </w:r>
    </w:p>
    <w:tbl>
      <w:tblPr>
        <w:tblW w:w="4790" w:type="pct"/>
        <w:tblLayout w:type="fixed"/>
        <w:tblLook w:val="04A0" w:firstRow="1" w:lastRow="0" w:firstColumn="1" w:lastColumn="0" w:noHBand="0" w:noVBand="1"/>
      </w:tblPr>
      <w:tblGrid>
        <w:gridCol w:w="4393"/>
        <w:gridCol w:w="1382"/>
        <w:gridCol w:w="1382"/>
        <w:gridCol w:w="1524"/>
      </w:tblGrid>
      <w:tr w:rsidR="00085CB3" w14:paraId="404CB1D7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4BA8E" w14:textId="77777777" w:rsidR="00085CB3" w:rsidRDefault="00977021">
            <w:pPr>
              <w:pStyle w:val="Tabelle"/>
              <w:rPr>
                <w:b/>
              </w:rPr>
            </w:pPr>
            <w:r>
              <w:rPr>
                <w:b/>
              </w:rPr>
              <w:t xml:space="preserve">Variable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58187" w14:textId="77777777" w:rsidR="00085CB3" w:rsidRDefault="00977021">
            <w:pPr>
              <w:pStyle w:val="Tabelle"/>
              <w:jc w:val="center"/>
              <w:rPr>
                <w:b/>
              </w:rPr>
            </w:pPr>
            <w:r>
              <w:rPr>
                <w:b/>
              </w:rPr>
              <w:t>Unit / Categor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6C467" w14:textId="77777777" w:rsidR="00085CB3" w:rsidRDefault="00977021">
            <w:pPr>
              <w:pStyle w:val="Tabelle"/>
              <w:jc w:val="center"/>
              <w:rPr>
                <w:b/>
              </w:rPr>
            </w:pPr>
            <w:r>
              <w:rPr>
                <w:b/>
              </w:rPr>
              <w:t>Valid cases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979A7" w14:textId="77777777" w:rsidR="00085CB3" w:rsidRDefault="00085CB3">
            <w:pPr>
              <w:pStyle w:val="Tabelle"/>
              <w:jc w:val="center"/>
              <w:rPr>
                <w:b/>
              </w:rPr>
            </w:pPr>
          </w:p>
        </w:tc>
      </w:tr>
      <w:tr w:rsidR="00085CB3" w14:paraId="0EBBD6A0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F6B75" w14:textId="77777777" w:rsidR="00085CB3" w:rsidRDefault="00977021">
            <w:pPr>
              <w:pStyle w:val="Tabelle"/>
            </w:pPr>
            <w:r>
              <w:t>Doctor visits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A45FD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5DF9736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7830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0AEE4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2386C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B47AC" w14:textId="77777777" w:rsidR="00085CB3" w:rsidRDefault="00977021">
            <w:pPr>
              <w:pStyle w:val="Tabelle"/>
              <w:jc w:val="center"/>
            </w:pPr>
            <w:r>
              <w:t>2.9 (15)</w:t>
            </w:r>
          </w:p>
        </w:tc>
      </w:tr>
      <w:tr w:rsidR="00085CB3" w14:paraId="18A37EBE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D92DB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nly general practitioner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7C43B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0021F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E2E4F" w14:textId="77777777" w:rsidR="00085CB3" w:rsidRDefault="00977021">
            <w:pPr>
              <w:pStyle w:val="Tabelle"/>
              <w:jc w:val="center"/>
            </w:pPr>
            <w:r>
              <w:t>20.9 (107)</w:t>
            </w:r>
          </w:p>
        </w:tc>
      </w:tr>
      <w:tr w:rsidR="00085CB3" w14:paraId="40C1A58B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2040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nly medical specialist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8BE9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13DCB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478C" w14:textId="77777777" w:rsidR="00085CB3" w:rsidRDefault="00977021">
            <w:pPr>
              <w:pStyle w:val="Tabelle"/>
              <w:jc w:val="center"/>
            </w:pPr>
            <w:r>
              <w:t>4.5 (23)</w:t>
            </w:r>
          </w:p>
        </w:tc>
      </w:tr>
      <w:tr w:rsidR="00085CB3" w14:paraId="0FB6A46D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89D9C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General practitioner and medical specialist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5AE3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2A1E9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A539F" w14:textId="77777777" w:rsidR="00085CB3" w:rsidRDefault="00977021">
            <w:pPr>
              <w:pStyle w:val="Tabelle"/>
              <w:jc w:val="center"/>
            </w:pPr>
            <w:r>
              <w:t>71.7 (368)</w:t>
            </w:r>
          </w:p>
        </w:tc>
      </w:tr>
      <w:tr w:rsidR="00085CB3" w14:paraId="288AB89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E9CC6" w14:textId="77777777" w:rsidR="00085CB3" w:rsidRDefault="00977021">
            <w:pPr>
              <w:pStyle w:val="Tabelle"/>
            </w:pPr>
            <w:r>
              <w:t>Consulted medical specialist*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14B18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422C557D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8C076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Internal medici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C6ADF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CDE87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C200" w14:textId="77777777" w:rsidR="00085CB3" w:rsidRDefault="00977021">
            <w:pPr>
              <w:pStyle w:val="Tabelle"/>
              <w:jc w:val="center"/>
            </w:pPr>
            <w:r>
              <w:t>85.4 (334)</w:t>
            </w:r>
          </w:p>
        </w:tc>
      </w:tr>
      <w:tr w:rsidR="00085CB3" w14:paraId="79E336FC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86DE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Gynaecolog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E3547" w14:textId="77777777" w:rsidR="00085CB3" w:rsidRDefault="00977021">
            <w:pPr>
              <w:pStyle w:val="Tabelle"/>
              <w:jc w:val="center"/>
            </w:pPr>
            <w:r>
              <w:t>only females: 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EBB43" w14:textId="77777777" w:rsidR="00085CB3" w:rsidRDefault="00977021">
            <w:pPr>
              <w:pStyle w:val="Tabelle"/>
              <w:jc w:val="center"/>
            </w:pPr>
            <w:r>
              <w:t>309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2C458" w14:textId="77777777" w:rsidR="00085CB3" w:rsidRDefault="00977021">
            <w:pPr>
              <w:pStyle w:val="Tabelle"/>
              <w:jc w:val="center"/>
            </w:pPr>
            <w:r>
              <w:t>41.1 (127)</w:t>
            </w:r>
          </w:p>
        </w:tc>
      </w:tr>
      <w:bookmarkEnd w:id="1"/>
      <w:tr w:rsidR="00085CB3" w14:paraId="6EC4B95B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16BA4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Urolog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436D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68610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1E902" w14:textId="77777777" w:rsidR="00085CB3" w:rsidRDefault="00977021">
            <w:pPr>
              <w:pStyle w:val="Tabelle"/>
              <w:jc w:val="center"/>
            </w:pPr>
            <w:r>
              <w:t>6.6 (26)</w:t>
            </w:r>
          </w:p>
        </w:tc>
      </w:tr>
      <w:tr w:rsidR="00085CB3" w14:paraId="66D3B42E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7CAC7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eurolog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EB5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43C08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FD24D" w14:textId="77777777" w:rsidR="00085CB3" w:rsidRDefault="00977021">
            <w:pPr>
              <w:pStyle w:val="Tabelle"/>
              <w:jc w:val="center"/>
            </w:pPr>
            <w:r>
              <w:t>10.0 (39)</w:t>
            </w:r>
          </w:p>
        </w:tc>
      </w:tr>
      <w:tr w:rsidR="00085CB3" w14:paraId="004CD59E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42B3D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sychosomatic medici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BBDE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0C1E6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B67E1" w14:textId="77777777" w:rsidR="00085CB3" w:rsidRDefault="00977021">
            <w:pPr>
              <w:pStyle w:val="Tabelle"/>
              <w:jc w:val="center"/>
            </w:pPr>
            <w:r>
              <w:t>16.9 (66)</w:t>
            </w:r>
          </w:p>
        </w:tc>
      </w:tr>
      <w:tr w:rsidR="00085CB3" w14:paraId="13CDFDAE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BCEB0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sychotherapy (medical and psychological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09EF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AEF70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7ED2" w14:textId="77777777" w:rsidR="00085CB3" w:rsidRDefault="00977021">
            <w:pPr>
              <w:pStyle w:val="Tabelle"/>
              <w:jc w:val="center"/>
            </w:pPr>
            <w:r>
              <w:t>25.1 (98)</w:t>
            </w:r>
          </w:p>
        </w:tc>
      </w:tr>
      <w:tr w:rsidR="00085CB3" w14:paraId="7F4C4594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9C94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rthoped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CD862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5E4AC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4F62" w14:textId="77777777" w:rsidR="00085CB3" w:rsidRDefault="00977021">
            <w:pPr>
              <w:pStyle w:val="Tabelle"/>
              <w:jc w:val="center"/>
            </w:pPr>
            <w:r>
              <w:t>10.5 (41)</w:t>
            </w:r>
          </w:p>
        </w:tc>
      </w:tr>
      <w:tr w:rsidR="00085CB3" w14:paraId="79E287F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63CF2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</w:t>
            </w:r>
            <w:proofErr w:type="spellStart"/>
            <w:r>
              <w:rPr>
                <w:i/>
                <w:iCs/>
              </w:rPr>
              <w:t>Anesthesia</w:t>
            </w:r>
            <w:proofErr w:type="spellEnd"/>
            <w:r>
              <w:rPr>
                <w:i/>
                <w:iCs/>
              </w:rPr>
              <w:t xml:space="preserve"> / pain therap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CE541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3EA8C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C11F" w14:textId="77777777" w:rsidR="00085CB3" w:rsidRDefault="00977021">
            <w:pPr>
              <w:pStyle w:val="Tabelle"/>
              <w:jc w:val="center"/>
            </w:pPr>
            <w:r>
              <w:t>3.3 (13)</w:t>
            </w:r>
          </w:p>
        </w:tc>
      </w:tr>
      <w:tr w:rsidR="00085CB3" w14:paraId="45C2EB9D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625E9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the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90AC6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F3170" w14:textId="77777777" w:rsidR="00085CB3" w:rsidRDefault="00977021">
            <w:pPr>
              <w:pStyle w:val="Tabelle"/>
              <w:jc w:val="center"/>
            </w:pPr>
            <w:r>
              <w:t>391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868A2" w14:textId="77777777" w:rsidR="00085CB3" w:rsidRDefault="00977021">
            <w:pPr>
              <w:pStyle w:val="Tabelle"/>
              <w:jc w:val="center"/>
            </w:pPr>
            <w:r>
              <w:t>39.4 (154)</w:t>
            </w:r>
          </w:p>
        </w:tc>
      </w:tr>
      <w:tr w:rsidR="00085CB3" w:rsidRPr="00977021" w14:paraId="0F4946F8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5BAED" w14:textId="77777777" w:rsidR="00085CB3" w:rsidRDefault="00977021">
            <w:pPr>
              <w:pStyle w:val="Tabelle"/>
            </w:pPr>
            <w:r>
              <w:t xml:space="preserve">Frequency of doctor visits during the last year 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10E95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4CA475DB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44D99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18E38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9D78F" w14:textId="77777777" w:rsidR="00085CB3" w:rsidRDefault="00977021">
            <w:pPr>
              <w:pStyle w:val="Tabelle"/>
              <w:jc w:val="center"/>
            </w:pPr>
            <w:r>
              <w:t>49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F3AED" w14:textId="77777777" w:rsidR="00085CB3" w:rsidRDefault="00977021">
            <w:pPr>
              <w:pStyle w:val="Tabelle"/>
              <w:jc w:val="center"/>
            </w:pPr>
            <w:r>
              <w:t>10.7 (53)</w:t>
            </w:r>
          </w:p>
        </w:tc>
      </w:tr>
      <w:tr w:rsidR="00085CB3" w14:paraId="707A7BCC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A31A4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1 up to 5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4DAD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3AB4E" w14:textId="77777777" w:rsidR="00085CB3" w:rsidRDefault="00977021">
            <w:pPr>
              <w:pStyle w:val="Tabelle"/>
              <w:jc w:val="center"/>
            </w:pPr>
            <w:r>
              <w:t>49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FB7C9" w14:textId="77777777" w:rsidR="00085CB3" w:rsidRDefault="00977021">
            <w:pPr>
              <w:pStyle w:val="Tabelle"/>
              <w:jc w:val="center"/>
            </w:pPr>
            <w:r>
              <w:t>53.6 (266)</w:t>
            </w:r>
          </w:p>
        </w:tc>
      </w:tr>
      <w:tr w:rsidR="00085CB3" w14:paraId="01B43B8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C42E3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6 up to 1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EC904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29464" w14:textId="77777777" w:rsidR="00085CB3" w:rsidRDefault="00977021">
            <w:pPr>
              <w:pStyle w:val="Tabelle"/>
              <w:jc w:val="center"/>
            </w:pPr>
            <w:r>
              <w:t>49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39693" w14:textId="77777777" w:rsidR="00085CB3" w:rsidRDefault="00977021">
            <w:pPr>
              <w:pStyle w:val="Tabelle"/>
              <w:jc w:val="center"/>
            </w:pPr>
            <w:r>
              <w:t>21.2 (105)</w:t>
            </w:r>
          </w:p>
        </w:tc>
      </w:tr>
      <w:tr w:rsidR="00085CB3" w14:paraId="1C1DB88F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B7CE2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11 up to 2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2D83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3C5A" w14:textId="77777777" w:rsidR="00085CB3" w:rsidRDefault="00977021">
            <w:pPr>
              <w:pStyle w:val="Tabelle"/>
              <w:jc w:val="center"/>
            </w:pPr>
            <w:r>
              <w:t>49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10D08" w14:textId="77777777" w:rsidR="00085CB3" w:rsidRDefault="00977021">
            <w:pPr>
              <w:pStyle w:val="Tabelle"/>
              <w:jc w:val="center"/>
            </w:pPr>
            <w:r>
              <w:t>8.3 (41)</w:t>
            </w:r>
          </w:p>
        </w:tc>
      </w:tr>
      <w:tr w:rsidR="00085CB3" w14:paraId="62A84B4B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E18D2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More than 2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B061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52CA5" w14:textId="77777777" w:rsidR="00085CB3" w:rsidRDefault="00977021">
            <w:pPr>
              <w:pStyle w:val="Tabelle"/>
              <w:jc w:val="center"/>
            </w:pPr>
            <w:r>
              <w:t>49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E87AF" w14:textId="77777777" w:rsidR="00085CB3" w:rsidRDefault="00977021">
            <w:pPr>
              <w:pStyle w:val="Tabelle"/>
              <w:jc w:val="center"/>
            </w:pPr>
            <w:r>
              <w:t>6.3 (31)</w:t>
            </w:r>
          </w:p>
        </w:tc>
      </w:tr>
      <w:tr w:rsidR="00085CB3" w14:paraId="38B3210F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D6CDC" w14:textId="77777777" w:rsidR="00085CB3" w:rsidRDefault="00977021">
            <w:pPr>
              <w:pStyle w:val="Tabelle"/>
            </w:pPr>
            <w:r>
              <w:t>Examinations*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6345A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6492E5A5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81769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7049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8E356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62E17" w14:textId="77777777" w:rsidR="00085CB3" w:rsidRDefault="00977021">
            <w:pPr>
              <w:pStyle w:val="Tabelle"/>
              <w:jc w:val="center"/>
            </w:pPr>
            <w:r>
              <w:t>3.6 (18)</w:t>
            </w:r>
          </w:p>
        </w:tc>
      </w:tr>
      <w:tr w:rsidR="00085CB3" w14:paraId="5EDC21F0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DB1B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hysical examin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297CA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5F952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AAFEF" w14:textId="77777777" w:rsidR="00085CB3" w:rsidRDefault="00977021">
            <w:pPr>
              <w:pStyle w:val="Tabelle"/>
              <w:jc w:val="center"/>
            </w:pPr>
            <w:r>
              <w:t>63.7 (317)</w:t>
            </w:r>
          </w:p>
        </w:tc>
      </w:tr>
      <w:tr w:rsidR="00085CB3" w14:paraId="5C49300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EE44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Blood test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6DC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954E6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C5F6" w14:textId="77777777" w:rsidR="00085CB3" w:rsidRDefault="00977021">
            <w:pPr>
              <w:pStyle w:val="Tabelle"/>
              <w:jc w:val="center"/>
            </w:pPr>
            <w:r>
              <w:t>78.7 (392)</w:t>
            </w:r>
          </w:p>
        </w:tc>
      </w:tr>
      <w:tr w:rsidR="00085CB3" w14:paraId="2AC72313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374B2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Urine examin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C4C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ADB4B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B9886" w14:textId="77777777" w:rsidR="00085CB3" w:rsidRDefault="00977021">
            <w:pPr>
              <w:pStyle w:val="Tabelle"/>
              <w:jc w:val="center"/>
            </w:pPr>
            <w:r>
              <w:t>35.9 (179)</w:t>
            </w:r>
          </w:p>
        </w:tc>
      </w:tr>
      <w:tr w:rsidR="00085CB3" w14:paraId="2910042E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953F0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Stool examin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5F553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17ADF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39176" w14:textId="77777777" w:rsidR="00085CB3" w:rsidRDefault="00977021">
            <w:pPr>
              <w:pStyle w:val="Tabelle"/>
              <w:jc w:val="center"/>
            </w:pPr>
            <w:r>
              <w:t>72.1 (359)</w:t>
            </w:r>
          </w:p>
        </w:tc>
      </w:tr>
      <w:tr w:rsidR="00085CB3" w14:paraId="4EC9D86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D27E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Sonograph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0EF42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9A1C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FE390" w14:textId="77777777" w:rsidR="00085CB3" w:rsidRDefault="00977021">
            <w:pPr>
              <w:pStyle w:val="Tabelle"/>
              <w:jc w:val="center"/>
            </w:pPr>
            <w:r>
              <w:t>67.9 (338)</w:t>
            </w:r>
          </w:p>
        </w:tc>
      </w:tr>
      <w:tr w:rsidR="00085CB3" w14:paraId="26275004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030D4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X-ray abdome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DF21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CEAE5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C0FCF" w14:textId="77777777" w:rsidR="00085CB3" w:rsidRDefault="00977021">
            <w:pPr>
              <w:pStyle w:val="Tabelle"/>
              <w:jc w:val="center"/>
            </w:pPr>
            <w:r>
              <w:t>11.6 (58)</w:t>
            </w:r>
          </w:p>
        </w:tc>
      </w:tr>
      <w:tr w:rsidR="00085CB3" w14:paraId="3A0531C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7ECC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Colonoscop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2DA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B3053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997E7" w14:textId="77777777" w:rsidR="00085CB3" w:rsidRDefault="00977021">
            <w:pPr>
              <w:pStyle w:val="Tabelle"/>
              <w:jc w:val="center"/>
            </w:pPr>
            <w:r>
              <w:t>73.7 (367)</w:t>
            </w:r>
          </w:p>
        </w:tc>
      </w:tr>
      <w:tr w:rsidR="00085CB3" w14:paraId="7D6F75A9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3E70D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Gastroscop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3C14D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B903F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9A298" w14:textId="77777777" w:rsidR="00085CB3" w:rsidRDefault="00977021">
            <w:pPr>
              <w:pStyle w:val="Tabelle"/>
              <w:jc w:val="center"/>
            </w:pPr>
            <w:r>
              <w:t>65.3 (325)</w:t>
            </w:r>
          </w:p>
        </w:tc>
      </w:tr>
      <w:tr w:rsidR="00085CB3" w14:paraId="78F7B508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1C96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Gynaecological examin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976AD" w14:textId="77777777" w:rsidR="00085CB3" w:rsidRDefault="00977021">
            <w:pPr>
              <w:pStyle w:val="Tabelle"/>
              <w:jc w:val="center"/>
            </w:pPr>
            <w:r>
              <w:t>only females: 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A8C0A" w14:textId="77777777" w:rsidR="00085CB3" w:rsidRDefault="00977021">
            <w:pPr>
              <w:pStyle w:val="Tabelle"/>
              <w:jc w:val="center"/>
              <w:rPr>
                <w:highlight w:val="yellow"/>
              </w:rPr>
            </w:pPr>
            <w:r>
              <w:t>397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B1029" w14:textId="77777777" w:rsidR="00085CB3" w:rsidRDefault="00977021">
            <w:pPr>
              <w:pStyle w:val="Tabelle"/>
              <w:jc w:val="center"/>
              <w:rPr>
                <w:highlight w:val="yellow"/>
              </w:rPr>
            </w:pPr>
            <w:r>
              <w:t>35.0 (139)</w:t>
            </w:r>
          </w:p>
        </w:tc>
      </w:tr>
      <w:tr w:rsidR="00085CB3" w14:paraId="18AED417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8E054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Respiratory examin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2CA0F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E8F99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794A7" w14:textId="77777777" w:rsidR="00085CB3" w:rsidRDefault="00977021">
            <w:pPr>
              <w:pStyle w:val="Tabelle"/>
              <w:jc w:val="center"/>
            </w:pPr>
            <w:r>
              <w:t>40.4 (201)</w:t>
            </w:r>
          </w:p>
        </w:tc>
      </w:tr>
      <w:tr w:rsidR="00085CB3" w14:paraId="6D223DA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B2EEE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Food intoleranc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41941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9C6AD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C2A1" w14:textId="77777777" w:rsidR="00085CB3" w:rsidRDefault="00977021">
            <w:pPr>
              <w:pStyle w:val="Tabelle"/>
              <w:jc w:val="center"/>
            </w:pPr>
            <w:r>
              <w:t>66.1 (329)</w:t>
            </w:r>
          </w:p>
        </w:tc>
      </w:tr>
      <w:tr w:rsidR="00085CB3" w14:paraId="25324CD0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32A9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the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A5F2A4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A6D39" w14:textId="77777777" w:rsidR="00085CB3" w:rsidRDefault="00977021">
            <w:pPr>
              <w:pStyle w:val="Tabelle"/>
              <w:jc w:val="center"/>
            </w:pPr>
            <w:r>
              <w:t>498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CF00F" w14:textId="77777777" w:rsidR="00085CB3" w:rsidRDefault="00977021">
            <w:pPr>
              <w:pStyle w:val="Tabelle"/>
              <w:jc w:val="center"/>
            </w:pPr>
            <w:r>
              <w:t>9.8 (49)</w:t>
            </w:r>
          </w:p>
        </w:tc>
      </w:tr>
      <w:tr w:rsidR="00085CB3" w14:paraId="546B3393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877B" w14:textId="77777777" w:rsidR="00085CB3" w:rsidRDefault="00977021">
            <w:pPr>
              <w:pStyle w:val="Tabelle"/>
            </w:pPr>
            <w:r>
              <w:t xml:space="preserve">Medication* 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F2AD7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2A497C77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67475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E6F1E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8997BB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C5DD" w14:textId="77777777" w:rsidR="00085CB3" w:rsidRDefault="00977021">
            <w:pPr>
              <w:pStyle w:val="Tabelle"/>
              <w:jc w:val="center"/>
            </w:pPr>
            <w:r>
              <w:t>14.4 (73)</w:t>
            </w:r>
          </w:p>
        </w:tc>
      </w:tr>
      <w:tr w:rsidR="00085CB3" w14:paraId="0C641C64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9827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 xml:space="preserve">      Non-steroidal antirheumatic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EF79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CF6F4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F48A" w14:textId="77777777" w:rsidR="00085CB3" w:rsidRDefault="00977021">
            <w:pPr>
              <w:pStyle w:val="Tabelle"/>
              <w:jc w:val="center"/>
            </w:pPr>
            <w:r>
              <w:t>29.4 (149)</w:t>
            </w:r>
          </w:p>
        </w:tc>
      </w:tr>
      <w:tr w:rsidR="00085CB3" w14:paraId="1DD193E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1DC07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pioid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2DF1F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6755E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14719" w14:textId="77777777" w:rsidR="00085CB3" w:rsidRDefault="00977021">
            <w:pPr>
              <w:pStyle w:val="Tabelle"/>
              <w:jc w:val="center"/>
            </w:pPr>
            <w:r>
              <w:t>3.2 (16)</w:t>
            </w:r>
          </w:p>
        </w:tc>
      </w:tr>
      <w:tr w:rsidR="00085CB3" w14:paraId="1A46E1FC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2D3B7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Antibiotic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0D711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77AE0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192BA" w14:textId="77777777" w:rsidR="00085CB3" w:rsidRDefault="00977021">
            <w:pPr>
              <w:pStyle w:val="Tabelle"/>
              <w:jc w:val="center"/>
            </w:pPr>
            <w:r>
              <w:t>7.1 (36)</w:t>
            </w:r>
          </w:p>
        </w:tc>
      </w:tr>
      <w:tr w:rsidR="00085CB3" w14:paraId="05B89B0B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300E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roton pump inhibito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842B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3E761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054F9" w14:textId="77777777" w:rsidR="00085CB3" w:rsidRDefault="00977021">
            <w:pPr>
              <w:pStyle w:val="Tabelle"/>
              <w:jc w:val="center"/>
            </w:pPr>
            <w:r>
              <w:t>44.5 (225)</w:t>
            </w:r>
          </w:p>
        </w:tc>
      </w:tr>
      <w:tr w:rsidR="00085CB3" w14:paraId="5E56D647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0AC85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Anti-diarrhoea drug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734A4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B7EFA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2F8FE" w14:textId="77777777" w:rsidR="00085CB3" w:rsidRDefault="00977021">
            <w:pPr>
              <w:pStyle w:val="Tabelle"/>
              <w:jc w:val="center"/>
            </w:pPr>
            <w:r>
              <w:t>51.8 (262)</w:t>
            </w:r>
          </w:p>
        </w:tc>
      </w:tr>
      <w:tr w:rsidR="00085CB3" w14:paraId="69017FD5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74FDD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urgative / evacuant / abstergent agent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FBB9C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D1FD9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88F2" w14:textId="77777777" w:rsidR="00085CB3" w:rsidRDefault="00977021">
            <w:pPr>
              <w:pStyle w:val="Tabelle"/>
              <w:jc w:val="center"/>
            </w:pPr>
            <w:r>
              <w:t>14.2 (72)</w:t>
            </w:r>
          </w:p>
        </w:tc>
      </w:tr>
      <w:tr w:rsidR="00085CB3" w14:paraId="212D92B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1F900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Antidepressant drug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A610B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9E080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671EF" w14:textId="77777777" w:rsidR="00085CB3" w:rsidRDefault="00977021">
            <w:pPr>
              <w:pStyle w:val="Tabelle"/>
              <w:jc w:val="center"/>
            </w:pPr>
            <w:r>
              <w:t>17.4 (88)</w:t>
            </w:r>
          </w:p>
        </w:tc>
      </w:tr>
      <w:tr w:rsidR="00085CB3" w14:paraId="3A2CFC83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2A62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Cortis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5741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62DF5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DE593" w14:textId="77777777" w:rsidR="00085CB3" w:rsidRDefault="00977021">
            <w:pPr>
              <w:pStyle w:val="Tabelle"/>
              <w:jc w:val="center"/>
            </w:pPr>
            <w:r>
              <w:t>3.2 (16)</w:t>
            </w:r>
          </w:p>
        </w:tc>
      </w:tr>
      <w:tr w:rsidR="00085CB3" w14:paraId="610DFF6D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00BB3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Tranquilizer / sleep-inducing drug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DB143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62C15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0C2D" w14:textId="77777777" w:rsidR="00085CB3" w:rsidRDefault="00977021">
            <w:pPr>
              <w:pStyle w:val="Tabelle"/>
              <w:jc w:val="center"/>
            </w:pPr>
            <w:r>
              <w:t>18.6 (94)</w:t>
            </w:r>
          </w:p>
        </w:tc>
      </w:tr>
      <w:tr w:rsidR="00085CB3" w14:paraId="11C650C8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CD3C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the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A209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5E8D9" w14:textId="77777777" w:rsidR="00085CB3" w:rsidRDefault="00977021">
            <w:pPr>
              <w:pStyle w:val="Tabelle"/>
              <w:jc w:val="center"/>
            </w:pPr>
            <w:r>
              <w:t>506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27B6F" w14:textId="77777777" w:rsidR="00085CB3" w:rsidRDefault="00977021">
            <w:pPr>
              <w:pStyle w:val="Tabelle"/>
              <w:jc w:val="center"/>
            </w:pPr>
            <w:r>
              <w:t>32.8 (166)</w:t>
            </w:r>
          </w:p>
        </w:tc>
      </w:tr>
      <w:tr w:rsidR="00085CB3" w:rsidRPr="00977021" w14:paraId="427925A5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5D204" w14:textId="77777777" w:rsidR="00085CB3" w:rsidRDefault="00977021">
            <w:pPr>
              <w:pStyle w:val="Tabelle"/>
            </w:pPr>
            <w:r>
              <w:t xml:space="preserve">Use of treatment approaches </w:t>
            </w:r>
            <w:r>
              <w:br/>
              <w:t>with lacking or weak evidence regarding effectiveness in IBS*</w:t>
            </w:r>
          </w:p>
        </w:tc>
        <w:tc>
          <w:tcPr>
            <w:tcW w:w="247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69042" w14:textId="77777777" w:rsidR="00085CB3" w:rsidRDefault="00085CB3">
            <w:pPr>
              <w:pStyle w:val="Tabelle"/>
              <w:jc w:val="center"/>
            </w:pPr>
          </w:p>
        </w:tc>
      </w:tr>
      <w:tr w:rsidR="00085CB3" w14:paraId="680174E5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6011C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Non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564AA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3B143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43992" w14:textId="77777777" w:rsidR="00085CB3" w:rsidRDefault="00977021">
            <w:pPr>
              <w:pStyle w:val="Tabelle"/>
              <w:jc w:val="center"/>
            </w:pPr>
            <w:r>
              <w:t>42.3 (217)</w:t>
            </w:r>
          </w:p>
        </w:tc>
      </w:tr>
      <w:tr w:rsidR="00085CB3" w14:paraId="538B4709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E73B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Massage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B383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83095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C8A1C" w14:textId="77777777" w:rsidR="00085CB3" w:rsidRDefault="00977021">
            <w:pPr>
              <w:pStyle w:val="Tabelle"/>
              <w:jc w:val="center"/>
            </w:pPr>
            <w:r>
              <w:t>10.5 (54)</w:t>
            </w:r>
          </w:p>
        </w:tc>
      </w:tr>
      <w:tr w:rsidR="00085CB3" w14:paraId="697ACC46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10F92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Physiotherap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F0BB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11D63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1118C" w14:textId="77777777" w:rsidR="00085CB3" w:rsidRDefault="00977021">
            <w:pPr>
              <w:pStyle w:val="Tabelle"/>
              <w:jc w:val="center"/>
            </w:pPr>
            <w:r>
              <w:t>9.0 (46)</w:t>
            </w:r>
          </w:p>
        </w:tc>
      </w:tr>
      <w:tr w:rsidR="00085CB3" w14:paraId="4F55A36D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7DE9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Meditation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A1D60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5BB87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7E0BE" w14:textId="77777777" w:rsidR="00085CB3" w:rsidRDefault="00977021">
            <w:pPr>
              <w:pStyle w:val="Tabelle"/>
              <w:jc w:val="center"/>
            </w:pPr>
            <w:r>
              <w:t>17.5 (90)</w:t>
            </w:r>
          </w:p>
        </w:tc>
      </w:tr>
      <w:tr w:rsidR="00085CB3" w14:paraId="2BFEC0B1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B749A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Yoga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4EFEA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4D825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4F244" w14:textId="77777777" w:rsidR="00085CB3" w:rsidRDefault="00977021">
            <w:pPr>
              <w:pStyle w:val="Tabelle"/>
              <w:jc w:val="center"/>
            </w:pPr>
            <w:r>
              <w:t>19.3 (99)</w:t>
            </w:r>
          </w:p>
        </w:tc>
      </w:tr>
      <w:tr w:rsidR="00085CB3" w14:paraId="2107926F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323A9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</w:t>
            </w:r>
            <w:proofErr w:type="spellStart"/>
            <w:r>
              <w:rPr>
                <w:i/>
                <w:iCs/>
              </w:rPr>
              <w:t>TaiChi</w:t>
            </w:r>
            <w:proofErr w:type="spellEnd"/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BF0AC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CCE01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B5D6" w14:textId="77777777" w:rsidR="00085CB3" w:rsidRDefault="00977021">
            <w:pPr>
              <w:pStyle w:val="Tabelle"/>
              <w:jc w:val="center"/>
            </w:pPr>
            <w:r>
              <w:t>1.6 (8)</w:t>
            </w:r>
          </w:p>
        </w:tc>
      </w:tr>
      <w:tr w:rsidR="00085CB3" w14:paraId="0310F09A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6EF0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Homeopathy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1B305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DABBF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28B8F" w14:textId="77777777" w:rsidR="00085CB3" w:rsidRDefault="00977021">
            <w:pPr>
              <w:pStyle w:val="Tabelle"/>
              <w:jc w:val="center"/>
            </w:pPr>
            <w:r>
              <w:t>31.4 (161)</w:t>
            </w:r>
          </w:p>
        </w:tc>
      </w:tr>
      <w:tr w:rsidR="00085CB3" w14:paraId="0123FFB0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AFCF7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Traditional Chinese Medicine 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77257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A3F95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61804" w14:textId="77777777" w:rsidR="00085CB3" w:rsidRDefault="00977021">
            <w:pPr>
              <w:pStyle w:val="Tabelle"/>
              <w:jc w:val="center"/>
            </w:pPr>
            <w:r>
              <w:t>13.5 (69)</w:t>
            </w:r>
          </w:p>
        </w:tc>
      </w:tr>
      <w:tr w:rsidR="00085CB3" w14:paraId="43392B08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4B92F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Anthroposophical treatment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12D64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76185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4FF77" w14:textId="77777777" w:rsidR="00085CB3" w:rsidRDefault="00977021">
            <w:pPr>
              <w:pStyle w:val="Tabelle"/>
              <w:jc w:val="center"/>
            </w:pPr>
            <w:r>
              <w:t>3.3 (17)</w:t>
            </w:r>
          </w:p>
        </w:tc>
      </w:tr>
      <w:tr w:rsidR="00085CB3" w14:paraId="374275B6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4B19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Spiritual healing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DC5F9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0AC50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F5527" w14:textId="77777777" w:rsidR="00085CB3" w:rsidRDefault="00977021">
            <w:pPr>
              <w:pStyle w:val="Tabelle"/>
              <w:jc w:val="center"/>
            </w:pPr>
            <w:r>
              <w:t>1.6 (8)</w:t>
            </w:r>
          </w:p>
        </w:tc>
      </w:tr>
      <w:tr w:rsidR="00085CB3" w14:paraId="431F5570" w14:textId="77777777">
        <w:trPr>
          <w:trHeight w:val="283"/>
        </w:trPr>
        <w:tc>
          <w:tcPr>
            <w:tcW w:w="2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A97F8" w14:textId="77777777" w:rsidR="00085CB3" w:rsidRDefault="00977021">
            <w:pPr>
              <w:pStyle w:val="Tabelle"/>
              <w:rPr>
                <w:i/>
                <w:iCs/>
              </w:rPr>
            </w:pPr>
            <w:r>
              <w:rPr>
                <w:i/>
                <w:iCs/>
              </w:rPr>
              <w:t xml:space="preserve">      Others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B832" w14:textId="77777777" w:rsidR="00085CB3" w:rsidRDefault="00977021">
            <w:pPr>
              <w:pStyle w:val="Tabelle"/>
              <w:jc w:val="center"/>
            </w:pPr>
            <w:r>
              <w:t>% (n)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B2B5C" w14:textId="77777777" w:rsidR="00085CB3" w:rsidRDefault="00977021">
            <w:pPr>
              <w:pStyle w:val="Tabelle"/>
              <w:jc w:val="center"/>
            </w:pPr>
            <w:r>
              <w:t>513</w:t>
            </w:r>
          </w:p>
        </w:tc>
        <w:tc>
          <w:tcPr>
            <w:tcW w:w="8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B300D" w14:textId="77777777" w:rsidR="00085CB3" w:rsidRDefault="00977021">
            <w:pPr>
              <w:pStyle w:val="Tabelle"/>
              <w:jc w:val="center"/>
            </w:pPr>
            <w:r>
              <w:t>15.4 (79)</w:t>
            </w:r>
          </w:p>
        </w:tc>
      </w:tr>
    </w:tbl>
    <w:p w14:paraId="241D8720" w14:textId="77777777" w:rsidR="00085CB3" w:rsidRDefault="00977021">
      <w:pPr>
        <w:pStyle w:val="Tabelle"/>
      </w:pPr>
      <w:r>
        <w:t xml:space="preserve">* </w:t>
      </w:r>
      <w:proofErr w:type="gramStart"/>
      <w:r>
        <w:t>multiple</w:t>
      </w:r>
      <w:proofErr w:type="gramEnd"/>
      <w:r>
        <w:t xml:space="preserve"> answers possible</w:t>
      </w:r>
    </w:p>
    <w:p w14:paraId="1BD59D82" w14:textId="77777777" w:rsidR="00085CB3" w:rsidRDefault="00085CB3">
      <w:pPr>
        <w:rPr>
          <w:lang w:val="en-US"/>
        </w:rPr>
      </w:pPr>
    </w:p>
    <w:p w14:paraId="6D08579F" w14:textId="77777777" w:rsidR="00085CB3" w:rsidRDefault="00085CB3"/>
    <w:sectPr w:rsidR="00085C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B3"/>
    <w:rsid w:val="00085CB3"/>
    <w:rsid w:val="0097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062A1"/>
  <w15:chartTrackingRefBased/>
  <w15:docId w15:val="{8C326590-4760-4491-9CB3-11117E0F9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20" w:after="0" w:line="480" w:lineRule="auto"/>
    </w:pPr>
    <w:rPr>
      <w:rFonts w:ascii="Arial" w:eastAsia="Times New Roman" w:hAnsi="Arial" w:cs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after="200" w:line="240" w:lineRule="auto"/>
    </w:pPr>
    <w:rPr>
      <w:b/>
      <w:bCs/>
      <w:sz w:val="18"/>
      <w:szCs w:val="18"/>
    </w:rPr>
  </w:style>
  <w:style w:type="paragraph" w:customStyle="1" w:styleId="Tabelle">
    <w:name w:val="Tabelle"/>
    <w:basedOn w:val="Beschriftung"/>
    <w:link w:val="TabelleZchn"/>
    <w:qFormat/>
    <w:pPr>
      <w:spacing w:after="0"/>
    </w:pPr>
    <w:rPr>
      <w:b w:val="0"/>
      <w:lang w:val="en-GB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Arial" w:eastAsia="Times New Roman" w:hAnsi="Arial" w:cs="Arial"/>
      <w:b/>
      <w:bCs/>
      <w:sz w:val="18"/>
      <w:szCs w:val="18"/>
      <w:lang w:eastAsia="de-DE"/>
    </w:rPr>
  </w:style>
  <w:style w:type="character" w:customStyle="1" w:styleId="TabelleZchn">
    <w:name w:val="Tabelle Zchn"/>
    <w:basedOn w:val="BeschriftungZchn"/>
    <w:link w:val="Tabelle"/>
    <w:rPr>
      <w:rFonts w:ascii="Arial" w:eastAsia="Times New Roman" w:hAnsi="Arial" w:cs="Arial"/>
      <w:b w:val="0"/>
      <w:bCs/>
      <w:sz w:val="18"/>
      <w:szCs w:val="18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e Schwille-Kiuntke</dc:creator>
  <cp:keywords/>
  <dc:description/>
  <cp:lastModifiedBy>Juliane Schwille-Kiuntke</cp:lastModifiedBy>
  <cp:revision>2</cp:revision>
  <cp:lastPrinted>2021-03-02T12:04:00Z</cp:lastPrinted>
  <dcterms:created xsi:type="dcterms:W3CDTF">2021-07-11T14:59:00Z</dcterms:created>
  <dcterms:modified xsi:type="dcterms:W3CDTF">2021-07-11T14:59:00Z</dcterms:modified>
</cp:coreProperties>
</file>